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黑体" w:cs="Times New Roman"/>
          <w:color w:val="auto"/>
          <w:sz w:val="18"/>
          <w:szCs w:val="18"/>
        </w:rPr>
      </w:pP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S3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  Identification Results of Differential Proteins in the Roots of Z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>_VS_CK Castor Plants</w:t>
      </w:r>
    </w:p>
    <w:p>
      <w:pPr>
        <w:jc w:val="center"/>
        <w:rPr>
          <w:rFonts w:hint="default" w:ascii="Times New Roman" w:hAnsi="Times New Roman" w:eastAsia="黑体" w:cs="Times New Roman"/>
          <w:color w:val="auto"/>
          <w:sz w:val="18"/>
          <w:szCs w:val="18"/>
        </w:rPr>
      </w:pPr>
    </w:p>
    <w:tbl>
      <w:tblPr>
        <w:tblStyle w:val="2"/>
        <w:tblpPr w:leftFromText="180" w:rightFromText="180" w:vertAnchor="text" w:horzAnchor="page" w:tblpX="1381" w:tblpY="86"/>
        <w:tblOverlap w:val="never"/>
        <w:tblW w:w="919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9"/>
        <w:gridCol w:w="4305"/>
        <w:gridCol w:w="1395"/>
        <w:gridCol w:w="1335"/>
        <w:gridCol w:w="1051"/>
      </w:tblGrid>
      <w:tr>
        <w:trPr>
          <w:trHeight w:val="482" w:hRule="atLeast"/>
        </w:trPr>
        <w:tc>
          <w:tcPr>
            <w:tcW w:w="110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port.ID</w:t>
            </w:r>
          </w:p>
        </w:tc>
        <w:tc>
          <w:tcPr>
            <w:tcW w:w="430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39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33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5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</w:tr>
      <w:tr>
        <w:trPr>
          <w:trHeight w:val="353" w:hRule="atLeast"/>
        </w:trPr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XH6</w:t>
            </w: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8999509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39828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8S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entatricopeptide repeat-containing protein,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712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5103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1E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tochondrial oxoglutarate/malate carrier protein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30769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4660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ZK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or allergen Pru ar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96903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26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M4Q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B, putative (Legumin-like protei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94085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89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U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ic 7S globulin 2 small subunit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13811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02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68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xide hydrolase, putative (EC 2.7.10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0693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35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ZQ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06360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7986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KL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H-ubiquinone oxidoreductase 39 kD subunit, putative (EC 1.6.99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4130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3965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T1G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asma membrane ATPase (EC 7.1.2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75234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4254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R4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S ribosomal protein S8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2502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745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LS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cinate dehydrogenase [ubiquinone] iron-sulfur subunit, mitochondrial (EC 1.3.5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3883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1464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3F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60713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063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73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merase domain-containing prote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78189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E-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90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H0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phosphate carrier protein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7701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E-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PD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somal protein S9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2938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452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V0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chrome C oxidase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6715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E-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DX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7879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162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F3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A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61669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E-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E8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3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0496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9928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Y9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dehydrogenase, putative (EC 1.1.1.19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36692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713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NW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3024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1240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03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nol oxidase (EC 1.10.3.1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554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583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3N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elongation protein diminuto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78673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47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30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r upstream element-binding protein, putative (EC 3.1.2.1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1864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2606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VKJ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osin (Oleosin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0417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1482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J7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8829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93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CD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quaporin PIP1.3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44189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-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R4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rose synthase (EC 2.4.1.1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58669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73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WN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t-shock protein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2554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005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RCB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ceptor protein kinase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0860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05144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GV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05584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984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597" w:hRule="atLeast"/>
        </w:trPr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MD1</w:t>
            </w:r>
          </w:p>
        </w:tc>
        <w:tc>
          <w:tcPr>
            <w:tcW w:w="430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transport factor, put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9465326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09731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</w:tbl>
    <w:p>
      <w:pPr>
        <w:jc w:val="both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</w:p>
    <w:tbl>
      <w:tblPr>
        <w:tblStyle w:val="2"/>
        <w:tblpPr w:leftFromText="180" w:rightFromText="180" w:vertAnchor="text" w:horzAnchor="page" w:tblpX="1381" w:tblpY="86"/>
        <w:tblOverlap w:val="never"/>
        <w:tblW w:w="919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9"/>
        <w:gridCol w:w="4305"/>
        <w:gridCol w:w="1395"/>
        <w:gridCol w:w="1335"/>
        <w:gridCol w:w="1051"/>
      </w:tblGrid>
      <w:tr>
        <w:trPr>
          <w:trHeight w:val="482" w:hRule="atLeast"/>
        </w:trPr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port.ID</w:t>
            </w:r>
          </w:p>
        </w:tc>
        <w:tc>
          <w:tcPr>
            <w:tcW w:w="43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3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3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F4</w:t>
            </w:r>
          </w:p>
        </w:tc>
        <w:tc>
          <w:tcPr>
            <w:tcW w:w="430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ongation factor 1-alpha</w:t>
            </w:r>
          </w:p>
        </w:tc>
        <w:tc>
          <w:tcPr>
            <w:tcW w:w="139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985139</w:t>
            </w:r>
          </w:p>
        </w:tc>
        <w:tc>
          <w:tcPr>
            <w:tcW w:w="133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630827</w:t>
            </w:r>
          </w:p>
        </w:tc>
        <w:tc>
          <w:tcPr>
            <w:tcW w:w="105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WB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quaporin PIP2.1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54372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36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5B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t shock protein 70 (HSP70)-interacting protein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23862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1403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YF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methyltransferase, putative (EC 2.1.1.10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07956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481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HH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5113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022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RUU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 kinase atmrk1, putative (EC 2.7.10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571108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4713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F3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A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21940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4983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L9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cinate--CoA ligase [ADP-forming] subunit alpha, mitochondrial (EC 6.2.1.5) (Succinyl-CoA synthetase subunit alpha) (SCS-alph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34232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865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GI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64691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E-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A2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S albumin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61733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505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BM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chrome C1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08536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8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Z6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thrin light cha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86082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6439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1B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A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4422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028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NK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acidic ribosomal protein P1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4654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9044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3N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import inner membrane translocase subunit tim9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0695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6584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HE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 alpha cha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67612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1607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0Y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-2-hydroxy-acid oxidase, putative (EC 1.1.3.1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40359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1055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U4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kinase (RK) (EC 2.7.1.1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04400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654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IC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S ribosomal protein S2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67517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103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F4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80601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7181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WB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12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84629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338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WX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idylethanolamine binding protein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86509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9532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GI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a-pro aminopeptidase, putative (EC 3.4.11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5203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6838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3I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or latex allergen Hev b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61075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284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HX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63178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604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747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34663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181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9R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tinesterase (EC 3.1.1.1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79022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8222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RN6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rine/threonine-protein kinase PBS1, putative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812553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22100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FX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none oxidoreductase, putative (EC 1.6.5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36978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8381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C0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ne H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21753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0027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XX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protein wrbA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71292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0745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XB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gentisate 1,2-dioxygenase, putative (EC 1.13.11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69298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283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B3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erredoxin--NADP reductase, chloroplastic (FNR)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18655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4482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HE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H dehydrogenase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44549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0E-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2C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3333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189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4264</w:t>
            </w:r>
          </w:p>
        </w:tc>
        <w:tc>
          <w:tcPr>
            <w:tcW w:w="430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6001231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04668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</w:tbl>
    <w:p>
      <w:pPr>
        <w:jc w:val="center"/>
        <w:rPr>
          <w:rFonts w:hint="default" w:ascii="Times New Roman" w:hAnsi="Times New Roman" w:eastAsia="黑体" w:cs="Times New Roman"/>
          <w:color w:val="auto"/>
          <w:sz w:val="18"/>
          <w:szCs w:val="18"/>
        </w:rPr>
      </w:pPr>
    </w:p>
    <w:tbl>
      <w:tblPr>
        <w:tblStyle w:val="2"/>
        <w:tblpPr w:leftFromText="180" w:rightFromText="180" w:vertAnchor="text" w:horzAnchor="page" w:tblpX="1747" w:tblpY="294"/>
        <w:tblOverlap w:val="never"/>
        <w:tblW w:w="919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9"/>
        <w:gridCol w:w="4305"/>
        <w:gridCol w:w="1395"/>
        <w:gridCol w:w="1335"/>
        <w:gridCol w:w="1051"/>
      </w:tblGrid>
      <w:tr>
        <w:trPr>
          <w:trHeight w:val="482" w:hRule="atLeast"/>
        </w:trPr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port.ID</w:t>
            </w:r>
          </w:p>
        </w:tc>
        <w:tc>
          <w:tcPr>
            <w:tcW w:w="43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3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3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2B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ltage-dependent anion-selective channel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14135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9619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5E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B, put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5213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3423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84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ne H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22540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72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4D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13654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5499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V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chrome B5 isoform 1, putative (EC 1.7.1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3724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1347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5527</w:t>
            </w:r>
          </w:p>
        </w:tc>
        <w:tc>
          <w:tcPr>
            <w:tcW w:w="430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6008451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413003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7FE590"/>
    <w:rsid w:val="757FE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42:00Z</dcterms:created>
  <dc:creator>ZhaoHuibo</dc:creator>
  <cp:lastModifiedBy>ZhaoHuibo</cp:lastModifiedBy>
  <dcterms:modified xsi:type="dcterms:W3CDTF">2023-02-12T17:4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BE9142A4821F43688DB4E86300DD309D_41</vt:lpwstr>
  </property>
</Properties>
</file>